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DC2A82" w14:textId="570E318C" w:rsidR="00EF5901" w:rsidRDefault="00D54868" w:rsidP="00D54868">
      <w:r>
        <w:t xml:space="preserve">Appendix 1: </w:t>
      </w:r>
      <w:r w:rsidR="00EF5901">
        <w:t xml:space="preserve">Interview </w:t>
      </w:r>
      <w:r>
        <w:t>guide</w:t>
      </w:r>
      <w:r w:rsidR="00EF5901">
        <w:t xml:space="preserve"> </w:t>
      </w:r>
    </w:p>
    <w:p w14:paraId="28CF2C07" w14:textId="77777777" w:rsidR="009B453B" w:rsidRDefault="009B453B" w:rsidP="00EF5901">
      <w:pPr>
        <w:rPr>
          <w:sz w:val="22"/>
          <w:szCs w:val="20"/>
          <w:u w:val="single"/>
        </w:rPr>
      </w:pPr>
    </w:p>
    <w:p w14:paraId="33579BCA" w14:textId="169337C5" w:rsidR="00EF5901" w:rsidRPr="00363797" w:rsidRDefault="00EF5901" w:rsidP="00EF5901">
      <w:pPr>
        <w:rPr>
          <w:sz w:val="22"/>
          <w:szCs w:val="20"/>
        </w:rPr>
      </w:pPr>
      <w:r w:rsidRPr="00363797">
        <w:rPr>
          <w:sz w:val="22"/>
          <w:szCs w:val="20"/>
          <w:u w:val="single"/>
        </w:rPr>
        <w:t>Melanoma Apps Study</w:t>
      </w:r>
      <w:r w:rsidRPr="00363797">
        <w:rPr>
          <w:sz w:val="22"/>
          <w:szCs w:val="20"/>
        </w:rPr>
        <w:t xml:space="preserve">: Skin self-monitoring app assessment by </w:t>
      </w:r>
      <w:r w:rsidR="001443D8">
        <w:rPr>
          <w:sz w:val="22"/>
          <w:szCs w:val="20"/>
        </w:rPr>
        <w:t>people</w:t>
      </w:r>
      <w:r w:rsidRPr="00363797">
        <w:rPr>
          <w:sz w:val="22"/>
          <w:szCs w:val="20"/>
        </w:rPr>
        <w:t xml:space="preserve"> at increased risk of melanoma</w:t>
      </w:r>
    </w:p>
    <w:p w14:paraId="2AFF0B90" w14:textId="77777777" w:rsidR="00EF5901" w:rsidRPr="00363797" w:rsidRDefault="00EF5901" w:rsidP="00EF5901">
      <w:pPr>
        <w:tabs>
          <w:tab w:val="left" w:pos="2114"/>
        </w:tabs>
        <w:rPr>
          <w:sz w:val="22"/>
        </w:rPr>
      </w:pPr>
      <w:bookmarkStart w:id="0" w:name="_GoBack"/>
      <w:bookmarkEnd w:id="0"/>
      <w:r w:rsidRPr="00363797">
        <w:rPr>
          <w:sz w:val="22"/>
        </w:rPr>
        <w:tab/>
      </w:r>
    </w:p>
    <w:p w14:paraId="156B6EA7" w14:textId="3C9AD933" w:rsidR="00EF5901" w:rsidRPr="00363797" w:rsidRDefault="00EF5901" w:rsidP="00EF5901">
      <w:pPr>
        <w:tabs>
          <w:tab w:val="left" w:pos="2114"/>
        </w:tabs>
        <w:rPr>
          <w:sz w:val="22"/>
        </w:rPr>
      </w:pPr>
      <w:r w:rsidRPr="00363797">
        <w:rPr>
          <w:sz w:val="22"/>
        </w:rPr>
        <w:t>INTERVIEW QUESTIONS</w:t>
      </w:r>
      <w:r w:rsidR="00D54868">
        <w:rPr>
          <w:sz w:val="22"/>
        </w:rPr>
        <w:t>:</w:t>
      </w:r>
    </w:p>
    <w:p w14:paraId="475C514F" w14:textId="77777777" w:rsidR="00EF5901" w:rsidRPr="00363797" w:rsidRDefault="00EF5901" w:rsidP="00EF5901">
      <w:pPr>
        <w:pStyle w:val="ListParagraph"/>
        <w:numPr>
          <w:ilvl w:val="0"/>
          <w:numId w:val="2"/>
        </w:numPr>
        <w:spacing w:line="276" w:lineRule="auto"/>
        <w:rPr>
          <w:sz w:val="22"/>
        </w:rPr>
      </w:pPr>
      <w:r w:rsidRPr="00363797">
        <w:rPr>
          <w:sz w:val="22"/>
        </w:rPr>
        <w:t xml:space="preserve">What are the apps you commonly use and are any of them health related? </w:t>
      </w:r>
    </w:p>
    <w:p w14:paraId="3BA8196B" w14:textId="6ACDA941" w:rsidR="00EF5901" w:rsidRPr="00363797" w:rsidRDefault="00EF5901" w:rsidP="00EF5901">
      <w:pPr>
        <w:pStyle w:val="ListParagraph"/>
        <w:numPr>
          <w:ilvl w:val="0"/>
          <w:numId w:val="2"/>
        </w:numPr>
        <w:spacing w:line="276" w:lineRule="auto"/>
        <w:rPr>
          <w:sz w:val="22"/>
        </w:rPr>
      </w:pPr>
      <w:r w:rsidRPr="00363797">
        <w:rPr>
          <w:sz w:val="22"/>
        </w:rPr>
        <w:t xml:space="preserve">Tell me a bit about your experiences of using the apps on your phone. </w:t>
      </w:r>
      <w:r w:rsidR="00606015" w:rsidRPr="00363797">
        <w:rPr>
          <w:sz w:val="22"/>
        </w:rPr>
        <w:t xml:space="preserve">Do </w:t>
      </w:r>
      <w:r w:rsidRPr="00363797">
        <w:rPr>
          <w:sz w:val="22"/>
        </w:rPr>
        <w:t>you have a preference for a particular app?</w:t>
      </w:r>
    </w:p>
    <w:p w14:paraId="3AE3EFEB" w14:textId="6EE3218A" w:rsidR="00EF5901" w:rsidRPr="00363797" w:rsidRDefault="00EF5901" w:rsidP="00EF5901">
      <w:pPr>
        <w:pStyle w:val="ListParagraph"/>
        <w:numPr>
          <w:ilvl w:val="0"/>
          <w:numId w:val="2"/>
        </w:numPr>
        <w:spacing w:line="276" w:lineRule="auto"/>
        <w:rPr>
          <w:sz w:val="22"/>
        </w:rPr>
      </w:pPr>
      <w:r w:rsidRPr="00363797">
        <w:rPr>
          <w:sz w:val="22"/>
        </w:rPr>
        <w:t xml:space="preserve">What aspects of each app </w:t>
      </w:r>
      <w:r w:rsidR="00606015" w:rsidRPr="00363797">
        <w:rPr>
          <w:sz w:val="22"/>
        </w:rPr>
        <w:t xml:space="preserve">do </w:t>
      </w:r>
      <w:r w:rsidRPr="00363797">
        <w:rPr>
          <w:sz w:val="22"/>
        </w:rPr>
        <w:t xml:space="preserve">you like? Why? </w:t>
      </w:r>
    </w:p>
    <w:p w14:paraId="5577E03D" w14:textId="1A8A9FCC" w:rsidR="00EF5901" w:rsidRPr="00363797" w:rsidRDefault="00606015" w:rsidP="00EF5901">
      <w:pPr>
        <w:pStyle w:val="ListParagraph"/>
        <w:numPr>
          <w:ilvl w:val="0"/>
          <w:numId w:val="2"/>
        </w:numPr>
        <w:spacing w:line="276" w:lineRule="auto"/>
        <w:rPr>
          <w:sz w:val="22"/>
        </w:rPr>
      </w:pPr>
      <w:r w:rsidRPr="00363797">
        <w:rPr>
          <w:sz w:val="22"/>
        </w:rPr>
        <w:t xml:space="preserve">Are </w:t>
      </w:r>
      <w:r w:rsidR="00EF5901" w:rsidRPr="00363797">
        <w:rPr>
          <w:sz w:val="22"/>
        </w:rPr>
        <w:t>there certain aspects of the apps that you didn’t like? Why?</w:t>
      </w:r>
    </w:p>
    <w:p w14:paraId="72E26424" w14:textId="77777777" w:rsidR="00EF5901" w:rsidRPr="00363797" w:rsidRDefault="00EF5901" w:rsidP="00EF5901">
      <w:pPr>
        <w:pStyle w:val="ListParagraph"/>
        <w:numPr>
          <w:ilvl w:val="0"/>
          <w:numId w:val="2"/>
        </w:numPr>
        <w:spacing w:line="276" w:lineRule="auto"/>
        <w:rPr>
          <w:sz w:val="22"/>
        </w:rPr>
      </w:pPr>
      <w:r w:rsidRPr="00363797">
        <w:rPr>
          <w:sz w:val="22"/>
        </w:rPr>
        <w:t xml:space="preserve">Did you use both apps the whole three months? If so, why (not)? </w:t>
      </w:r>
    </w:p>
    <w:p w14:paraId="1D8445E9" w14:textId="5DF3FFE2" w:rsidR="00EF5901" w:rsidRPr="00363797" w:rsidRDefault="00EF5901" w:rsidP="00EF5901">
      <w:pPr>
        <w:pStyle w:val="ListParagraph"/>
        <w:numPr>
          <w:ilvl w:val="0"/>
          <w:numId w:val="2"/>
        </w:numPr>
        <w:spacing w:line="276" w:lineRule="auto"/>
        <w:rPr>
          <w:sz w:val="22"/>
        </w:rPr>
      </w:pPr>
      <w:r w:rsidRPr="00363797">
        <w:rPr>
          <w:sz w:val="22"/>
        </w:rPr>
        <w:t xml:space="preserve">Did you visit </w:t>
      </w:r>
      <w:r w:rsidR="001443D8">
        <w:rPr>
          <w:sz w:val="22"/>
        </w:rPr>
        <w:t>a health professional</w:t>
      </w:r>
      <w:r w:rsidRPr="00363797">
        <w:rPr>
          <w:sz w:val="22"/>
        </w:rPr>
        <w:t xml:space="preserve"> about a </w:t>
      </w:r>
      <w:r w:rsidR="001443D8">
        <w:rPr>
          <w:sz w:val="22"/>
        </w:rPr>
        <w:t xml:space="preserve">newly </w:t>
      </w:r>
      <w:r w:rsidRPr="00363797">
        <w:rPr>
          <w:sz w:val="22"/>
        </w:rPr>
        <w:t>concerning mole during the last three months? If so, what happened? Was it a mole you were monitoring with the apps?</w:t>
      </w:r>
    </w:p>
    <w:p w14:paraId="767AC24D" w14:textId="48746071" w:rsidR="00EF5901" w:rsidRDefault="00EF5901" w:rsidP="00EF5901">
      <w:pPr>
        <w:pStyle w:val="ListParagraph"/>
        <w:numPr>
          <w:ilvl w:val="0"/>
          <w:numId w:val="2"/>
        </w:numPr>
        <w:spacing w:line="276" w:lineRule="auto"/>
        <w:rPr>
          <w:sz w:val="22"/>
        </w:rPr>
      </w:pPr>
      <w:r w:rsidRPr="00363797">
        <w:rPr>
          <w:sz w:val="22"/>
        </w:rPr>
        <w:t>Will you continue to use both or one of the apps after this study? If so, why?</w:t>
      </w:r>
    </w:p>
    <w:p w14:paraId="33A4A418" w14:textId="045894BF" w:rsidR="00D54868" w:rsidRPr="00363797" w:rsidRDefault="00D54868" w:rsidP="00EF5901">
      <w:pPr>
        <w:pStyle w:val="ListParagraph"/>
        <w:numPr>
          <w:ilvl w:val="0"/>
          <w:numId w:val="2"/>
        </w:numPr>
        <w:spacing w:line="276" w:lineRule="auto"/>
        <w:rPr>
          <w:sz w:val="22"/>
        </w:rPr>
      </w:pPr>
      <w:r>
        <w:rPr>
          <w:sz w:val="22"/>
        </w:rPr>
        <w:t>Did you monitor your own skin outside of the use of the apps? If so, how?</w:t>
      </w:r>
    </w:p>
    <w:p w14:paraId="5E7CE8D3" w14:textId="088DA25F" w:rsidR="00EF5901" w:rsidRPr="00363797" w:rsidRDefault="00D54868" w:rsidP="00EF5901">
      <w:pPr>
        <w:pStyle w:val="ListParagraph"/>
        <w:numPr>
          <w:ilvl w:val="0"/>
          <w:numId w:val="2"/>
        </w:numPr>
        <w:spacing w:line="276" w:lineRule="auto"/>
        <w:rPr>
          <w:sz w:val="22"/>
        </w:rPr>
      </w:pPr>
      <w:r>
        <w:rPr>
          <w:sz w:val="22"/>
        </w:rPr>
        <w:t xml:space="preserve">[Secondary care participants only] </w:t>
      </w:r>
      <w:r w:rsidR="001443D8">
        <w:rPr>
          <w:sz w:val="22"/>
        </w:rPr>
        <w:t>How do</w:t>
      </w:r>
      <w:r w:rsidR="001443D8" w:rsidRPr="00363797">
        <w:rPr>
          <w:sz w:val="22"/>
        </w:rPr>
        <w:t xml:space="preserve"> </w:t>
      </w:r>
      <w:r w:rsidR="00EF5901" w:rsidRPr="00363797">
        <w:rPr>
          <w:sz w:val="22"/>
        </w:rPr>
        <w:t xml:space="preserve">you think </w:t>
      </w:r>
      <w:r w:rsidR="001443D8">
        <w:rPr>
          <w:sz w:val="22"/>
        </w:rPr>
        <w:t xml:space="preserve">previously having a melanoma </w:t>
      </w:r>
      <w:r w:rsidR="00EF5901" w:rsidRPr="00363797">
        <w:rPr>
          <w:sz w:val="22"/>
        </w:rPr>
        <w:t>has changed your behaviour towards your skin health?</w:t>
      </w:r>
    </w:p>
    <w:p w14:paraId="225DC0E6" w14:textId="7A15D720" w:rsidR="001443D8" w:rsidRDefault="00D54868" w:rsidP="00EF5901">
      <w:pPr>
        <w:pStyle w:val="ListParagraph"/>
        <w:numPr>
          <w:ilvl w:val="0"/>
          <w:numId w:val="2"/>
        </w:numPr>
        <w:spacing w:line="276" w:lineRule="auto"/>
        <w:rPr>
          <w:sz w:val="22"/>
        </w:rPr>
      </w:pPr>
      <w:r>
        <w:rPr>
          <w:sz w:val="22"/>
        </w:rPr>
        <w:t xml:space="preserve">[Secondary care participants only] </w:t>
      </w:r>
      <w:r w:rsidR="001443D8">
        <w:rPr>
          <w:sz w:val="22"/>
        </w:rPr>
        <w:t xml:space="preserve">How did was your previous melanoma discovered and diagnosed? </w:t>
      </w:r>
    </w:p>
    <w:p w14:paraId="1B422AE4" w14:textId="76AC3B85" w:rsidR="0014098B" w:rsidRDefault="00D54868" w:rsidP="0014098B">
      <w:pPr>
        <w:pStyle w:val="ListParagraph"/>
        <w:numPr>
          <w:ilvl w:val="0"/>
          <w:numId w:val="2"/>
        </w:numPr>
        <w:spacing w:line="276" w:lineRule="auto"/>
        <w:rPr>
          <w:sz w:val="22"/>
        </w:rPr>
      </w:pPr>
      <w:r>
        <w:rPr>
          <w:sz w:val="22"/>
        </w:rPr>
        <w:t>[</w:t>
      </w:r>
      <w:r w:rsidR="001443D8">
        <w:rPr>
          <w:sz w:val="22"/>
        </w:rPr>
        <w:t>Apart from your personal experience of melanoma</w:t>
      </w:r>
      <w:r>
        <w:rPr>
          <w:sz w:val="22"/>
        </w:rPr>
        <w:t>]</w:t>
      </w:r>
      <w:r w:rsidR="001443D8">
        <w:rPr>
          <w:sz w:val="22"/>
        </w:rPr>
        <w:t xml:space="preserve"> have any </w:t>
      </w:r>
      <w:r w:rsidR="00EF5901" w:rsidRPr="00363797">
        <w:rPr>
          <w:sz w:val="22"/>
        </w:rPr>
        <w:t xml:space="preserve">family members or close friends been affected by skin cancer or melanoma? </w:t>
      </w:r>
    </w:p>
    <w:p w14:paraId="1645D2DC" w14:textId="77777777" w:rsidR="00EF5901" w:rsidRPr="00363797" w:rsidRDefault="00EF5901" w:rsidP="00EF5901">
      <w:pPr>
        <w:rPr>
          <w:sz w:val="22"/>
        </w:rPr>
      </w:pPr>
    </w:p>
    <w:p w14:paraId="1B9D2E8F" w14:textId="39F416A1" w:rsidR="001B053F" w:rsidRDefault="005A179F"/>
    <w:sectPr w:rsidR="001B053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F5E551" w14:textId="77777777" w:rsidR="005A179F" w:rsidRDefault="005A179F" w:rsidP="00B445D4">
      <w:r>
        <w:separator/>
      </w:r>
    </w:p>
  </w:endnote>
  <w:endnote w:type="continuationSeparator" w:id="0">
    <w:p w14:paraId="46AE1686" w14:textId="77777777" w:rsidR="005A179F" w:rsidRDefault="005A179F" w:rsidP="00B445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14"/>
        <w:szCs w:val="14"/>
      </w:rPr>
      <w:id w:val="1798573023"/>
      <w:docPartObj>
        <w:docPartGallery w:val="Page Numbers (Bottom of Page)"/>
        <w:docPartUnique/>
      </w:docPartObj>
    </w:sdtPr>
    <w:sdtEndPr/>
    <w:sdtContent>
      <w:sdt>
        <w:sdtPr>
          <w:rPr>
            <w:sz w:val="14"/>
            <w:szCs w:val="14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13AAEDB" w14:textId="4BADB3CE" w:rsidR="004B18C0" w:rsidRDefault="004B18C0" w:rsidP="004B18C0">
            <w:pPr>
              <w:pStyle w:val="Header"/>
            </w:pPr>
          </w:p>
          <w:p w14:paraId="5F86A062" w14:textId="1B93348A" w:rsidR="00072B22" w:rsidRPr="004B18C0" w:rsidRDefault="005A179F" w:rsidP="004B18C0">
            <w:pPr>
              <w:pStyle w:val="Footer"/>
              <w:jc w:val="center"/>
              <w:rPr>
                <w:sz w:val="14"/>
                <w:szCs w:val="14"/>
              </w:rPr>
            </w:pP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DCCDA2" w14:textId="77777777" w:rsidR="005A179F" w:rsidRDefault="005A179F" w:rsidP="00B445D4">
      <w:r>
        <w:separator/>
      </w:r>
    </w:p>
  </w:footnote>
  <w:footnote w:type="continuationSeparator" w:id="0">
    <w:p w14:paraId="5BF157C3" w14:textId="77777777" w:rsidR="005A179F" w:rsidRDefault="005A179F" w:rsidP="00B445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C23B91"/>
    <w:multiLevelType w:val="hybridMultilevel"/>
    <w:tmpl w:val="844600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89105B"/>
    <w:multiLevelType w:val="hybridMultilevel"/>
    <w:tmpl w:val="80409518"/>
    <w:lvl w:ilvl="0" w:tplc="1E32AAF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45D4"/>
    <w:rsid w:val="00072B22"/>
    <w:rsid w:val="0014098B"/>
    <w:rsid w:val="001443D8"/>
    <w:rsid w:val="001543FB"/>
    <w:rsid w:val="001E57F6"/>
    <w:rsid w:val="002B16D6"/>
    <w:rsid w:val="00350404"/>
    <w:rsid w:val="00363797"/>
    <w:rsid w:val="003F1C54"/>
    <w:rsid w:val="004B18C0"/>
    <w:rsid w:val="00510762"/>
    <w:rsid w:val="00534335"/>
    <w:rsid w:val="00597F83"/>
    <w:rsid w:val="005A179F"/>
    <w:rsid w:val="005D0C11"/>
    <w:rsid w:val="00606015"/>
    <w:rsid w:val="00672B9D"/>
    <w:rsid w:val="006A4480"/>
    <w:rsid w:val="00772009"/>
    <w:rsid w:val="007A60C5"/>
    <w:rsid w:val="0089158D"/>
    <w:rsid w:val="008C6C58"/>
    <w:rsid w:val="0094492D"/>
    <w:rsid w:val="00974358"/>
    <w:rsid w:val="009A42FA"/>
    <w:rsid w:val="009B453B"/>
    <w:rsid w:val="009E4B04"/>
    <w:rsid w:val="00A76FA8"/>
    <w:rsid w:val="00A969D9"/>
    <w:rsid w:val="00A97707"/>
    <w:rsid w:val="00AA56AE"/>
    <w:rsid w:val="00AB294D"/>
    <w:rsid w:val="00B445D4"/>
    <w:rsid w:val="00C15990"/>
    <w:rsid w:val="00CA054E"/>
    <w:rsid w:val="00D256DE"/>
    <w:rsid w:val="00D54868"/>
    <w:rsid w:val="00DB7B61"/>
    <w:rsid w:val="00E01DAA"/>
    <w:rsid w:val="00EA7657"/>
    <w:rsid w:val="00EF5901"/>
    <w:rsid w:val="00F40C98"/>
    <w:rsid w:val="00FC104D"/>
    <w:rsid w:val="00FC2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A81E4C"/>
  <w15:docId w15:val="{30C59D0D-2718-4A25-847A-F4A698733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B2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45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5D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445D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45D4"/>
  </w:style>
  <w:style w:type="paragraph" w:styleId="Footer">
    <w:name w:val="footer"/>
    <w:basedOn w:val="Normal"/>
    <w:link w:val="FooterChar"/>
    <w:uiPriority w:val="99"/>
    <w:unhideWhenUsed/>
    <w:rsid w:val="00B445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45D4"/>
  </w:style>
  <w:style w:type="paragraph" w:styleId="Title">
    <w:name w:val="Title"/>
    <w:basedOn w:val="Normal"/>
    <w:next w:val="Normal"/>
    <w:link w:val="TitleChar"/>
    <w:uiPriority w:val="10"/>
    <w:qFormat/>
    <w:rsid w:val="00072B2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72B2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072B2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60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60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601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60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6015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Habgood</dc:creator>
  <cp:lastModifiedBy>Emily Habgood</cp:lastModifiedBy>
  <cp:revision>4</cp:revision>
  <cp:lastPrinted>2018-03-01T22:49:00Z</cp:lastPrinted>
  <dcterms:created xsi:type="dcterms:W3CDTF">2020-09-21T01:59:00Z</dcterms:created>
  <dcterms:modified xsi:type="dcterms:W3CDTF">2020-09-23T01:00:00Z</dcterms:modified>
</cp:coreProperties>
</file>